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1D7" w:rsidRPr="00697B9E" w:rsidRDefault="00C271D7" w:rsidP="00C271D7">
      <w:pPr>
        <w:pStyle w:val="Caption"/>
        <w:rPr>
          <w:noProof/>
          <w:sz w:val="16"/>
          <w:szCs w:val="16"/>
        </w:rPr>
      </w:pPr>
      <w:bookmarkStart w:id="0" w:name="_Toc34210308"/>
      <w:r w:rsidRPr="00697B9E">
        <w:t xml:space="preserve">Supplementary </w:t>
      </w:r>
      <w:r w:rsidR="00600C62">
        <w:t>Table</w:t>
      </w:r>
      <w:r w:rsidRPr="00697B9E">
        <w:t xml:space="preserve"> </w:t>
      </w:r>
      <w:r w:rsidR="00600C62">
        <w:t>S7</w:t>
      </w:r>
      <w:r w:rsidRPr="00697B9E">
        <w:t xml:space="preserve">: </w:t>
      </w:r>
      <w:r w:rsidRPr="003627FE">
        <w:rPr>
          <w:i/>
          <w:iCs/>
        </w:rPr>
        <w:t xml:space="preserve">A posteriori </w:t>
      </w:r>
      <w:r w:rsidRPr="003627FE">
        <w:t>pairwise comparisons (</w:t>
      </w:r>
      <w:proofErr w:type="spellStart"/>
      <w:r w:rsidRPr="003627FE">
        <w:t>permutational</w:t>
      </w:r>
      <w:proofErr w:type="spellEnd"/>
      <w:r w:rsidRPr="003627FE">
        <w:t xml:space="preserve"> t-statistics) for the significant effects detected by the PERMANOVA test </w:t>
      </w:r>
      <w:r w:rsidR="00600C62">
        <w:rPr>
          <w:bCs w:val="0"/>
        </w:rPr>
        <w:t>reported in Table</w:t>
      </w:r>
      <w:r w:rsidRPr="003627FE">
        <w:rPr>
          <w:bCs w:val="0"/>
        </w:rPr>
        <w:t xml:space="preserve"> 1 (presence-absence data).</w:t>
      </w:r>
      <w:r w:rsidRPr="003627FE">
        <w:t xml:space="preserve"> ‘***’ = p &lt; 0.001, ‘**’ = p &lt; 0.01, ‘*’ = p &lt; 0.05, ‘</w:t>
      </w:r>
      <w:proofErr w:type="spellStart"/>
      <w:r w:rsidRPr="003627FE">
        <w:t>n.s</w:t>
      </w:r>
      <w:proofErr w:type="spellEnd"/>
      <w:r w:rsidRPr="003627FE">
        <w:t>.’ = p &gt; 0.05</w:t>
      </w:r>
      <w:bookmarkStart w:id="1" w:name="_GoBack"/>
      <w:bookmarkEnd w:id="0"/>
      <w:bookmarkEnd w:id="1"/>
    </w:p>
    <w:tbl>
      <w:tblPr>
        <w:tblW w:w="9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4"/>
        <w:gridCol w:w="1697"/>
        <w:gridCol w:w="1839"/>
        <w:gridCol w:w="1697"/>
      </w:tblGrid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ruit fly Speci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Group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p-valu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B. dorsalis -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2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8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B. olea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8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C. capitat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1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3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C. quilic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3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4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B. olea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2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98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capitat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45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quilic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7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oleae - C. capitat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79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2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oleae - C. quilic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2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7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. capitata - C. quilic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25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9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Locat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98"/>
        </w:trPr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Group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p-valu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dorsali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98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Tanzania - South Afric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2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2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Z. cucurbita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eunion - Tanzan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olea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Italy - Gree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1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3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capitat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Italy - Gree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0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43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quilic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333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South Africa - Reun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9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4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Host plan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98"/>
        </w:trPr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Group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p-valu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B. dorsalis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Tanzan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A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muricat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6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B. dorsalis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South Afric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dic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8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Reun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rand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arantia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2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Tanzan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lanatu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sativus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3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B. oleae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Ital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1 - O. europea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3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B. oleae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Gree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lastRenderedPageBreak/>
              <w:t>O. europea3 - O. europea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7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6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98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C. capitata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Ital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F. carica1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ommunis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4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C. capitata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Gree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F. carica2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reticulata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2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C. quilicii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South Afric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H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affrum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5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BE"/>
              </w:rPr>
              <w:t>C. quilicii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Reun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271D7" w:rsidRPr="00697B9E" w:rsidTr="003876FC">
        <w:trPr>
          <w:trHeight w:val="286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1D7" w:rsidRPr="00697B9E" w:rsidRDefault="00C271D7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4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1D7" w:rsidRPr="00697B9E" w:rsidRDefault="00C271D7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</w:tbl>
    <w:p w:rsidR="00C271D7" w:rsidRPr="00697B9E" w:rsidRDefault="00C271D7" w:rsidP="00C271D7">
      <w:pPr>
        <w:pStyle w:val="Caption"/>
        <w:rPr>
          <w:noProof/>
          <w:sz w:val="16"/>
          <w:szCs w:val="16"/>
        </w:rPr>
      </w:pPr>
    </w:p>
    <w:p w:rsidR="00E310AE" w:rsidRPr="00622B32" w:rsidRDefault="00C271D7" w:rsidP="00C271D7">
      <w:r w:rsidRPr="00697B9E">
        <w:rPr>
          <w:noProof/>
          <w:sz w:val="16"/>
          <w:szCs w:val="16"/>
        </w:rPr>
        <w:br w:type="page"/>
      </w:r>
    </w:p>
    <w:sectPr w:rsidR="00E310AE" w:rsidRPr="00622B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364"/>
    <w:rsid w:val="00114E3E"/>
    <w:rsid w:val="001639B7"/>
    <w:rsid w:val="00202D04"/>
    <w:rsid w:val="00303C3B"/>
    <w:rsid w:val="00444C04"/>
    <w:rsid w:val="004F6364"/>
    <w:rsid w:val="00600C62"/>
    <w:rsid w:val="00622B32"/>
    <w:rsid w:val="00675F69"/>
    <w:rsid w:val="008445E8"/>
    <w:rsid w:val="00853A27"/>
    <w:rsid w:val="00864B54"/>
    <w:rsid w:val="009025F5"/>
    <w:rsid w:val="009714A1"/>
    <w:rsid w:val="00AF6BC9"/>
    <w:rsid w:val="00B63E03"/>
    <w:rsid w:val="00B9081B"/>
    <w:rsid w:val="00BD74A4"/>
    <w:rsid w:val="00BF7C46"/>
    <w:rsid w:val="00C02322"/>
    <w:rsid w:val="00C271D7"/>
    <w:rsid w:val="00DD4BD6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DFCDE"/>
  <w15:chartTrackingRefBased/>
  <w15:docId w15:val="{C426AEA6-39BC-4671-8716-CAB4DEBE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64"/>
    <w:pPr>
      <w:spacing w:after="200" w:line="360" w:lineRule="auto"/>
      <w:jc w:val="both"/>
    </w:pPr>
    <w:rPr>
      <w:rFonts w:eastAsiaTheme="majorEastAsia"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36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4</cp:revision>
  <dcterms:created xsi:type="dcterms:W3CDTF">2020-04-05T11:56:00Z</dcterms:created>
  <dcterms:modified xsi:type="dcterms:W3CDTF">2020-06-21T07:45:00Z</dcterms:modified>
</cp:coreProperties>
</file>